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ECDB3" w14:textId="1E596E5E" w:rsidR="0001081E" w:rsidRPr="0001081E" w:rsidRDefault="00B709DD" w:rsidP="000108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9D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0E63141" w14:textId="77777777" w:rsidR="0001081E" w:rsidRDefault="0001081E" w:rsidP="000108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5FFCD" w14:textId="0BE4D75B" w:rsidR="0001081E" w:rsidRPr="0001081E" w:rsidRDefault="004323AF" w:rsidP="000108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26634C" wp14:editId="02220A0D">
            <wp:extent cx="2846832" cy="958596"/>
            <wp:effectExtent l="0" t="0" r="0" b="0"/>
            <wp:docPr id="210166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66514" name="Picture 2101665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832" cy="95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C73A9" w14:textId="77777777" w:rsidR="0001081E" w:rsidRPr="0001081E" w:rsidRDefault="0001081E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081E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01081E">
        <w:rPr>
          <w:rFonts w:ascii="Times New Roman" w:hAnsi="Times New Roman" w:cs="Times New Roman"/>
          <w:sz w:val="24"/>
          <w:szCs w:val="24"/>
        </w:rPr>
        <w:t>. Annotation of stratum corneum (SC) cells from images. Raw image (a) and annotated data (b), where the red frame indicates the SC region recognized by human visualization.</w:t>
      </w:r>
    </w:p>
    <w:p w14:paraId="44EE0D8F" w14:textId="77777777" w:rsidR="0001081E" w:rsidRPr="0001081E" w:rsidRDefault="0001081E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AB3EC1" w14:textId="77777777" w:rsidR="00AE1450" w:rsidRDefault="00AE1450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E1450" w:rsidSect="0001081E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B8B07C1" w14:textId="758C049C" w:rsidR="0001081E" w:rsidRPr="0001081E" w:rsidRDefault="004323AF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99D148" wp14:editId="36414C8A">
            <wp:extent cx="5731510" cy="1176655"/>
            <wp:effectExtent l="0" t="0" r="2540" b="4445"/>
            <wp:docPr id="329312149" name="Picture 2" descr="A close up of a black and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312149" name="Picture 2" descr="A close up of a black and white objec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56B08" w14:textId="77777777" w:rsidR="0001081E" w:rsidRDefault="0001081E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081E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01081E">
        <w:rPr>
          <w:rFonts w:ascii="Times New Roman" w:hAnsi="Times New Roman" w:cs="Times New Roman"/>
          <w:sz w:val="24"/>
          <w:szCs w:val="24"/>
        </w:rPr>
        <w:t>. Identification of the stratum corneum (SC) cell regions and multi-layered regions via binarization. Raw image (a). All SC cell regions (b) and stratified regions (c) were labeled using the method described by Otsu</w:t>
      </w:r>
      <w:r w:rsidRPr="000108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081E">
        <w:rPr>
          <w:rFonts w:ascii="Times New Roman" w:hAnsi="Times New Roman" w:cs="Times New Roman"/>
          <w:sz w:val="24"/>
          <w:szCs w:val="24"/>
        </w:rPr>
        <w:t>. The blue line indicates the boundary between the cell area and the background, and the green area indicates the stratified regions.</w:t>
      </w:r>
    </w:p>
    <w:p w14:paraId="7F5F4AA7" w14:textId="77777777" w:rsidR="00AE1450" w:rsidRDefault="00AE1450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E1450" w:rsidSect="0001081E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DD7C563" w14:textId="77777777" w:rsidR="0001081E" w:rsidRPr="0001081E" w:rsidRDefault="0001081E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081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Pr="0001081E">
        <w:rPr>
          <w:rFonts w:ascii="Times New Roman" w:hAnsi="Times New Roman" w:cs="Times New Roman"/>
          <w:sz w:val="24"/>
          <w:szCs w:val="24"/>
        </w:rPr>
        <w:t xml:space="preserve">. Top five highest contributors and </w:t>
      </w:r>
      <w:r w:rsidRPr="0001081E">
        <w:rPr>
          <w:rFonts w:ascii="Times New Roman" w:hAnsi="Times New Roman" w:cs="Times New Roman"/>
          <w:i/>
          <w:sz w:val="24"/>
          <w:szCs w:val="24"/>
        </w:rPr>
        <w:t>t</w:t>
      </w:r>
      <w:r w:rsidRPr="0001081E">
        <w:rPr>
          <w:rFonts w:ascii="Times New Roman" w:hAnsi="Times New Roman" w:cs="Times New Roman"/>
          <w:sz w:val="24"/>
          <w:szCs w:val="24"/>
        </w:rPr>
        <w:t xml:space="preserve">-value to stratum corneum (SC) water content and trans-epidermal water loss (TEWL); various elasticity indicators and </w:t>
      </w:r>
      <w:r w:rsidRPr="0001081E">
        <w:rPr>
          <w:rFonts w:ascii="Times New Roman" w:hAnsi="Times New Roman" w:cs="Times New Roman"/>
          <w:i/>
          <w:sz w:val="24"/>
          <w:szCs w:val="24"/>
        </w:rPr>
        <w:t>t</w:t>
      </w:r>
      <w:r w:rsidRPr="0001081E">
        <w:rPr>
          <w:rFonts w:ascii="Times New Roman" w:hAnsi="Times New Roman" w:cs="Times New Roman"/>
          <w:sz w:val="24"/>
          <w:szCs w:val="24"/>
        </w:rPr>
        <w:t>-value; and</w:t>
      </w:r>
      <w:r w:rsidRPr="000108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081E">
        <w:rPr>
          <w:rFonts w:ascii="Times New Roman" w:hAnsi="Times New Roman" w:cs="Times New Roman"/>
          <w:sz w:val="24"/>
          <w:szCs w:val="24"/>
        </w:rPr>
        <w:t xml:space="preserve">various skin parameters measured from whole-face imaging, VISIA, and </w:t>
      </w:r>
      <w:r w:rsidRPr="0001081E">
        <w:rPr>
          <w:rFonts w:ascii="Times New Roman" w:hAnsi="Times New Roman" w:cs="Times New Roman"/>
          <w:i/>
          <w:sz w:val="24"/>
          <w:szCs w:val="24"/>
        </w:rPr>
        <w:t>t</w:t>
      </w:r>
      <w:r w:rsidRPr="0001081E">
        <w:rPr>
          <w:rFonts w:ascii="Times New Roman" w:hAnsi="Times New Roman" w:cs="Times New Roman"/>
          <w:sz w:val="24"/>
          <w:szCs w:val="24"/>
        </w:rPr>
        <w:t>-valu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82"/>
        <w:gridCol w:w="1144"/>
      </w:tblGrid>
      <w:tr w:rsidR="0001081E" w:rsidRPr="0001081E" w14:paraId="2F15E0D2" w14:textId="77777777" w:rsidTr="00AB2228">
        <w:trPr>
          <w:trHeight w:val="46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C124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 water content</w:t>
            </w:r>
          </w:p>
        </w:tc>
      </w:tr>
      <w:tr w:rsidR="0001081E" w:rsidRPr="0001081E" w14:paraId="2DADA8CF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EA68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6E1B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value</w:t>
            </w:r>
          </w:p>
        </w:tc>
      </w:tr>
      <w:tr w:rsidR="0001081E" w:rsidRPr="0001081E" w14:paraId="31A6E756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1CEA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D3065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</w:tr>
      <w:tr w:rsidR="0001081E" w:rsidRPr="0001081E" w14:paraId="4F7F90F2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B059CC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15BF2D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01081E" w:rsidRPr="0001081E" w14:paraId="7B48D5D9" w14:textId="77777777" w:rsidTr="00AB2228">
        <w:trPr>
          <w:trHeight w:val="315"/>
        </w:trPr>
        <w:tc>
          <w:tcPr>
            <w:tcW w:w="4366" w:type="pct"/>
            <w:shd w:val="clear" w:color="auto" w:fill="auto"/>
            <w:noWrap/>
            <w:vAlign w:val="center"/>
            <w:hideMark/>
          </w:tcPr>
          <w:p w14:paraId="6BE87D4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elliptic approximation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11A5C0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01081E" w:rsidRPr="0001081E" w14:paraId="1C4DB685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3440E23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8331F8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</w:tr>
      <w:tr w:rsidR="0001081E" w:rsidRPr="0001081E" w14:paraId="1D1E331C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FC76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2D33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01081E" w:rsidRPr="0001081E" w14:paraId="2BA06011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B874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WL</w:t>
            </w:r>
          </w:p>
        </w:tc>
      </w:tr>
      <w:tr w:rsidR="0001081E" w:rsidRPr="0001081E" w14:paraId="1AB97438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2406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D42D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vale</w:t>
            </w:r>
          </w:p>
        </w:tc>
      </w:tr>
      <w:tr w:rsidR="0001081E" w:rsidRPr="0001081E" w14:paraId="2B80F082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C3A9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1BB0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95</w:t>
            </w:r>
          </w:p>
        </w:tc>
      </w:tr>
      <w:tr w:rsidR="0001081E" w:rsidRPr="0001081E" w14:paraId="78155FE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0C97737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9352D3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01081E" w:rsidRPr="0001081E" w14:paraId="180C169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70D7D48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B8C14F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</w:tr>
      <w:tr w:rsidR="0001081E" w:rsidRPr="0001081E" w14:paraId="2CDEB0FF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2CBDC8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DJ-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1D6EA1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</w:tr>
      <w:tr w:rsidR="0001081E" w:rsidRPr="0001081E" w14:paraId="72E0019E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8F52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2248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</w:tr>
      <w:tr w:rsidR="0001081E" w:rsidRPr="0001081E" w14:paraId="3880D8B1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FB8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0</w:t>
            </w:r>
          </w:p>
        </w:tc>
      </w:tr>
      <w:tr w:rsidR="0001081E" w:rsidRPr="0001081E" w14:paraId="470351B5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5C5E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72E2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7772CFD9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2732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9912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01081E" w:rsidRPr="0001081E" w14:paraId="53387801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0A9C9EA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Long-short side ratio of a rectangle circumscribing a cell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57E8EC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</w:tr>
      <w:tr w:rsidR="0001081E" w:rsidRPr="0001081E" w14:paraId="474C580E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3860A70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intensity valu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EF4FAF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</w:tr>
      <w:tr w:rsidR="0001081E" w:rsidRPr="0001081E" w14:paraId="13453684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56DADCD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Roundness (standard deviation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556F01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1081E" w:rsidRPr="0001081E" w14:paraId="398A5C01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9141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Standard deviation of intracellular intensity value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54BD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01081E" w:rsidRPr="0001081E" w14:paraId="5461984E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6C5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</w:p>
        </w:tc>
      </w:tr>
      <w:tr w:rsidR="0001081E" w:rsidRPr="0001081E" w14:paraId="676F3FE3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CB97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4990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1081E" w:rsidRPr="0001081E" w14:paraId="02D47386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2D6F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intensity value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2D59A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01081E" w:rsidRPr="0001081E" w14:paraId="4D83D12E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B607CB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Roundness (standard deviation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F9DA30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</w:tr>
      <w:tr w:rsidR="0001081E" w:rsidRPr="0001081E" w14:paraId="4651C04D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54FCADC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Long-short side ratio of a rectangle circumscribing a cell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CA44E0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081E" w:rsidRPr="0001081E" w14:paraId="6A5A939F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94B238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standard deviation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29E34C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01081E" w:rsidRPr="0001081E" w14:paraId="6BFFD0F0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E2DD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1DE08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01081E" w:rsidRPr="0001081E" w14:paraId="18EE5998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871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5</w:t>
            </w:r>
          </w:p>
        </w:tc>
      </w:tr>
      <w:tr w:rsidR="0001081E" w:rsidRPr="0001081E" w14:paraId="26B40611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FE6B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229A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49843112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59885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intensity value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CFC34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01081E" w:rsidRPr="0001081E" w14:paraId="0EAA9132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F5B601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F83644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</w:tr>
      <w:tr w:rsidR="0001081E" w:rsidRPr="0001081E" w14:paraId="5F727562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090F4B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40A051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01081E" w:rsidRPr="0001081E" w14:paraId="6C499C3B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50E209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Standard deviation of intracellular intensity valu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A063C7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</w:tr>
      <w:tr w:rsidR="0001081E" w:rsidRPr="0001081E" w14:paraId="1B11F7ED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B73D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Long-short side ratio of a rectangle circumscribing a cell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7512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01081E" w:rsidRPr="0001081E" w14:paraId="74F598A7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0B2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6</w:t>
            </w:r>
          </w:p>
        </w:tc>
      </w:tr>
      <w:tr w:rsidR="0001081E" w:rsidRPr="0001081E" w14:paraId="5E0A4E9C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E356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4930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</w:tr>
      <w:tr w:rsidR="0001081E" w:rsidRPr="0001081E" w14:paraId="0AF5D69D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769E4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A3AB7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01081E" w:rsidRPr="0001081E" w14:paraId="2D1072F6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14370B8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DJ-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EC2AA6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</w:tr>
      <w:tr w:rsidR="0001081E" w:rsidRPr="0001081E" w14:paraId="74409C97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B1701A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area</w:t>
            </w:r>
            <w:r w:rsidRPr="0001081E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CA7965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</w:tr>
      <w:tr w:rsidR="0001081E" w:rsidRPr="0001081E" w14:paraId="6698317F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DC4443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Roundness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D79D97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01081E" w:rsidRPr="0001081E" w14:paraId="7EAAA093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FC6B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Standard deviation of intracellular intensity value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7B57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</w:tr>
      <w:tr w:rsidR="0001081E" w:rsidRPr="0001081E" w14:paraId="75D9D8CF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26A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7</w:t>
            </w:r>
          </w:p>
        </w:tc>
      </w:tr>
      <w:tr w:rsidR="0001081E" w:rsidRPr="0001081E" w14:paraId="1909FB9D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F73D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ABAB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395C14B5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06768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intensity value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EC1C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01081E" w:rsidRPr="0001081E" w14:paraId="4B535101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1C93267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standard deviation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43689D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01081E" w:rsidRPr="0001081E" w14:paraId="04C8D8A3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565760E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12DCAC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01081E" w:rsidRPr="0001081E" w14:paraId="7A99CB60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82B9C7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F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C1D498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</w:tr>
      <w:tr w:rsidR="0001081E" w:rsidRPr="0001081E" w14:paraId="6F271E01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C293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53EC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01081E" w:rsidRPr="0001081E" w14:paraId="69112386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FCE8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ure Count</w:t>
            </w:r>
          </w:p>
        </w:tc>
      </w:tr>
      <w:tr w:rsidR="0001081E" w:rsidRPr="0001081E" w14:paraId="55BCB45C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CC45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41BD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27B247AF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0228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Long-short side ratio of a rectangle circumscribing a cell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9B7F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</w:tr>
      <w:tr w:rsidR="0001081E" w:rsidRPr="0001081E" w14:paraId="2689040E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7D74C1B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brightness valu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3386BB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</w:tr>
      <w:tr w:rsidR="0001081E" w:rsidRPr="0001081E" w14:paraId="21B06479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716D45E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81ED3C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01081E" w:rsidRPr="0001081E" w14:paraId="14094EF6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070B393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49FDDB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01081E" w:rsidRPr="0001081E" w14:paraId="19D9FA07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6DD8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standard deviation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E4E2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1081E" w:rsidRPr="0001081E" w14:paraId="3C0F5B49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A4A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inkle Count</w:t>
            </w:r>
          </w:p>
        </w:tc>
      </w:tr>
      <w:tr w:rsidR="0001081E" w:rsidRPr="0001081E" w14:paraId="1AC602AA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DE29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A002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3917E4AB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60E35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Long-short side ratio of a rectangle circumscribing a cell 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FE413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01081E" w:rsidRPr="0001081E" w14:paraId="57E4806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4AC553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brightness valu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24E7B7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</w:tr>
      <w:tr w:rsidR="0001081E" w:rsidRPr="0001081E" w14:paraId="7C1423AB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741F551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10F895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01081E" w:rsidRPr="0001081E" w14:paraId="2E31B84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BA9545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A14E21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01081E" w:rsidRPr="0001081E" w14:paraId="495323F5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7AA0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standard deviation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1A7E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01081E" w:rsidRPr="0001081E" w14:paraId="65E8AF71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3C1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V Spots</w:t>
            </w:r>
          </w:p>
        </w:tc>
      </w:tr>
      <w:tr w:rsidR="0001081E" w:rsidRPr="0001081E" w14:paraId="3519C91C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F7CA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D32F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49E7AD32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50FA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standard deviation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76B41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01081E" w:rsidRPr="0001081E" w14:paraId="56A43477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57EC450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brightness value (standard deviation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E20428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63</w:t>
            </w:r>
          </w:p>
        </w:tc>
      </w:tr>
      <w:tr w:rsidR="0001081E" w:rsidRPr="0001081E" w14:paraId="4957D71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747D9EC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240570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</w:tr>
      <w:tr w:rsidR="0001081E" w:rsidRPr="0001081E" w14:paraId="1AC3BA7B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9E3CA5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brightness valu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2D5AFB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</w:tr>
      <w:tr w:rsidR="0001081E" w:rsidRPr="0001081E" w14:paraId="4322FB84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5CBD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9B1B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</w:tr>
      <w:tr w:rsidR="0001081E" w:rsidRPr="0001081E" w14:paraId="1B72BBC7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C87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wn Spot Count</w:t>
            </w:r>
          </w:p>
        </w:tc>
      </w:tr>
      <w:tr w:rsidR="0001081E" w:rsidRPr="0001081E" w14:paraId="1FEA0F79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A716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D211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0206F8BF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0525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F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30AE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01081E" w:rsidRPr="0001081E" w14:paraId="4E75BED3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081784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1EFFAC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</w:tr>
      <w:tr w:rsidR="0001081E" w:rsidRPr="0001081E" w14:paraId="12E1261C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1626868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F030B9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</w:tr>
      <w:tr w:rsidR="0001081E" w:rsidRPr="0001081E" w14:paraId="5E458EA4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27FA9C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6A04A0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</w:tr>
      <w:tr w:rsidR="0001081E" w:rsidRPr="0001081E" w14:paraId="419CAE09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E131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ntracellular brightness value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EB68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</w:tr>
      <w:tr w:rsidR="0001081E" w:rsidRPr="0001081E" w14:paraId="0BC4FA2D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5F1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re Count</w:t>
            </w:r>
          </w:p>
        </w:tc>
      </w:tr>
      <w:tr w:rsidR="0001081E" w:rsidRPr="0001081E" w14:paraId="18A0A71D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E528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02DF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2804ED02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37CE7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8774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01081E" w:rsidRPr="0001081E" w14:paraId="15686480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005361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2FA3FA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01081E" w:rsidRPr="0001081E" w14:paraId="001F5C09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0E447E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0A68A96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1081E" w:rsidRPr="0001081E" w14:paraId="69AA0A79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E1A79F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area</w:t>
            </w:r>
            <w:r w:rsidRPr="0001081E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8C506F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</w:tr>
      <w:tr w:rsidR="0001081E" w:rsidRPr="0001081E" w14:paraId="2CFC5744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0B9B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standard deviation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29C8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01081E" w:rsidRPr="0001081E" w14:paraId="618C02E1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8C3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t Count</w:t>
            </w:r>
          </w:p>
        </w:tc>
      </w:tr>
      <w:tr w:rsidR="0001081E" w:rsidRPr="0001081E" w14:paraId="79660774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756F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02AC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0FFD56CD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8F44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ea of ​​the rectangle circumscribing the cell</w:t>
            </w:r>
            <w:r w:rsidRPr="0001081E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(average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016E9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44</w:t>
            </w:r>
          </w:p>
        </w:tc>
      </w:tr>
      <w:tr w:rsidR="0001081E" w:rsidRPr="0001081E" w14:paraId="29529DC6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04F7C12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FBAB8DC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01081E" w:rsidRPr="0001081E" w14:paraId="3971C3F8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617B843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A8B9F7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</w:tr>
      <w:tr w:rsidR="0001081E" w:rsidRPr="0001081E" w14:paraId="082AF394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5C77C0D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cell circumferenc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92E8180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01081E" w:rsidRPr="0001081E" w14:paraId="7DCE9EB6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F33C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Gal7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25048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01081E" w:rsidRPr="0001081E" w14:paraId="2826AA4B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B40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spot Count</w:t>
            </w:r>
          </w:p>
        </w:tc>
      </w:tr>
      <w:tr w:rsidR="0001081E" w:rsidRPr="0001081E" w14:paraId="5BA6AD18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FBDC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1A1BD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27A994D6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4B5EF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86FD1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</w:tr>
      <w:tr w:rsidR="0001081E" w:rsidRPr="0001081E" w14:paraId="2C359D29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FBF91E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34D6C0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01081E" w:rsidRPr="0001081E" w14:paraId="04D96F00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1FDB0138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DJ-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FCA743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01081E" w:rsidRPr="0001081E" w14:paraId="17D77132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248400A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719121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</w:tr>
      <w:tr w:rsidR="0001081E" w:rsidRPr="0001081E" w14:paraId="60619323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E3C3E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ircumference (average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9EF6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01081E" w:rsidRPr="0001081E" w14:paraId="059E82C9" w14:textId="77777777" w:rsidTr="00AB222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8E5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Vascular count</w:t>
            </w:r>
          </w:p>
        </w:tc>
      </w:tr>
      <w:tr w:rsidR="0001081E" w:rsidRPr="0001081E" w14:paraId="10CA4F53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C05D4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86152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</w:t>
            </w:r>
            <w:r w:rsidRPr="000108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1081E" w:rsidRPr="0001081E" w14:paraId="7C7587E7" w14:textId="77777777" w:rsidTr="00AB2228">
        <w:trPr>
          <w:trHeight w:val="315"/>
        </w:trPr>
        <w:tc>
          <w:tcPr>
            <w:tcW w:w="4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1D009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A6BB8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01081E" w:rsidRPr="0001081E" w14:paraId="2E04E44A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43EBA2E7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1D546AB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63</w:t>
            </w:r>
          </w:p>
        </w:tc>
      </w:tr>
      <w:tr w:rsidR="0001081E" w:rsidRPr="0001081E" w14:paraId="27A49979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0CB6C06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Number of angles of a regular polygon to approximate (average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9FF0661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</w:tr>
      <w:tr w:rsidR="0001081E" w:rsidRPr="0001081E" w14:paraId="229AC7C7" w14:textId="77777777" w:rsidTr="00AB2228">
        <w:trPr>
          <w:trHeight w:val="315"/>
        </w:trPr>
        <w:tc>
          <w:tcPr>
            <w:tcW w:w="4366" w:type="pct"/>
            <w:shd w:val="clear" w:color="auto" w:fill="auto"/>
            <w:vAlign w:val="center"/>
            <w:hideMark/>
          </w:tcPr>
          <w:p w14:paraId="70A06F73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DJ-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5E08D55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</w:tr>
      <w:tr w:rsidR="0001081E" w:rsidRPr="0001081E" w14:paraId="6C89D4B3" w14:textId="77777777" w:rsidTr="00AB2228">
        <w:trPr>
          <w:trHeight w:val="315"/>
        </w:trPr>
        <w:tc>
          <w:tcPr>
            <w:tcW w:w="43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EE53A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Standard deviation of intracellular brightness value (standard deviation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CA3EF" w14:textId="77777777" w:rsidR="0001081E" w:rsidRPr="0001081E" w:rsidRDefault="0001081E" w:rsidP="000108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81E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</w:tr>
    </w:tbl>
    <w:p w14:paraId="7EB1BECD" w14:textId="77777777" w:rsidR="0001081E" w:rsidRPr="0001081E" w:rsidRDefault="0001081E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F1AE58" w14:textId="77777777" w:rsidR="0001081E" w:rsidRPr="0001081E" w:rsidRDefault="0001081E" w:rsidP="000108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081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9BA20C9" w14:textId="77777777" w:rsidR="0001081E" w:rsidRPr="0001081E" w:rsidRDefault="0001081E" w:rsidP="0001081E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081E">
        <w:rPr>
          <w:rFonts w:ascii="Times New Roman" w:hAnsi="Times New Roman" w:cs="Times New Roman"/>
          <w:sz w:val="24"/>
          <w:szCs w:val="24"/>
        </w:rPr>
        <w:t>Otsu N. A threshold selection method from gray-level histograms. IEEE Transactions on Systems, Man, and Cybernetics. 1979;9(1):62-66. doi:10.1109/tsmc.1979.4310076</w:t>
      </w:r>
    </w:p>
    <w:p w14:paraId="07604E98" w14:textId="77777777" w:rsidR="00E0080A" w:rsidRPr="00E712AF" w:rsidRDefault="00E0080A" w:rsidP="000108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01081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0547B"/>
    <w:multiLevelType w:val="hybridMultilevel"/>
    <w:tmpl w:val="9962ACC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436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1E"/>
    <w:rsid w:val="0001081E"/>
    <w:rsid w:val="00164524"/>
    <w:rsid w:val="002A4BBD"/>
    <w:rsid w:val="002B6166"/>
    <w:rsid w:val="004323AF"/>
    <w:rsid w:val="0065046B"/>
    <w:rsid w:val="007A3566"/>
    <w:rsid w:val="00AB2228"/>
    <w:rsid w:val="00AE1450"/>
    <w:rsid w:val="00B709DD"/>
    <w:rsid w:val="00E0080A"/>
    <w:rsid w:val="00E712AF"/>
    <w:rsid w:val="00EF7F78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0856"/>
  <w15:chartTrackingRefBased/>
  <w15:docId w15:val="{6C1C6E10-0D61-4A1E-8BA2-B5F4EA8F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7</cp:revision>
  <dcterms:created xsi:type="dcterms:W3CDTF">2023-10-18T14:09:00Z</dcterms:created>
  <dcterms:modified xsi:type="dcterms:W3CDTF">2023-10-31T13:26:00Z</dcterms:modified>
</cp:coreProperties>
</file>